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10089" w:type="dxa"/>
        <w:jc w:val="center"/>
        <w:tblInd w:w="-1415" w:type="dxa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791CCA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791CCA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2F3E45EA" w:rsidR="00901ED0" w:rsidRPr="00E40952" w:rsidRDefault="00791CCA" w:rsidP="00791C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791CCA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Refdecomentario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030CF1BC" w:rsidR="00901ED0" w:rsidRPr="00E40952" w:rsidRDefault="00791CCA" w:rsidP="00791C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791CCA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22A276F7" w:rsidR="00901ED0" w:rsidRPr="00E40952" w:rsidRDefault="00791CCA" w:rsidP="00791CC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,3</w:t>
            </w:r>
          </w:p>
        </w:tc>
        <w:bookmarkStart w:id="0" w:name="_GoBack"/>
        <w:bookmarkEnd w:id="0"/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791CCA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791CCA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4DBAA804" w:rsidR="00901ED0" w:rsidRPr="00E40952" w:rsidRDefault="00791CCA" w:rsidP="00791CC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27B525FA" w:rsidR="00901ED0" w:rsidRPr="00E40952" w:rsidRDefault="0097424D" w:rsidP="00791CC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1B831F58" w:rsidR="00901ED0" w:rsidRPr="00E40952" w:rsidRDefault="00791CCA" w:rsidP="00791CC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791CCA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0B24EA4F" w:rsidR="00901ED0" w:rsidRPr="00E40952" w:rsidRDefault="0097424D" w:rsidP="00791CC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791CCA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314268F9" w:rsidR="00901ED0" w:rsidRPr="00E40952" w:rsidRDefault="0097424D" w:rsidP="00791CC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791CCA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39C4076E" w:rsidR="00901ED0" w:rsidRPr="00E40952" w:rsidRDefault="0097424D" w:rsidP="00791CC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791CCA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1CCA4D78" w:rsidR="00901ED0" w:rsidRPr="00E40952" w:rsidRDefault="00791CCA" w:rsidP="00791C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791CCA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445931F3" w:rsidR="00901ED0" w:rsidRPr="00E40952" w:rsidRDefault="004363E8" w:rsidP="00791C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791CCA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6E0F1727" w:rsidR="00901ED0" w:rsidRPr="00E40952" w:rsidRDefault="0097424D" w:rsidP="00791C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791CCA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5D9FA4F1" w:rsidR="00901ED0" w:rsidRPr="00E40952" w:rsidRDefault="004363E8" w:rsidP="00791C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791CCA">
            <w:pPr>
              <w:pStyle w:val="Prrafodelista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3A663754" w:rsidR="00901ED0" w:rsidRPr="00E40952" w:rsidRDefault="0097424D" w:rsidP="00791C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791CCA">
            <w:pPr>
              <w:pStyle w:val="Prrafodelista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2435AE23" w:rsidR="00901ED0" w:rsidRPr="00E40952" w:rsidRDefault="0097424D" w:rsidP="00791C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791CCA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7E655758" w:rsidR="00901ED0" w:rsidRPr="00E40952" w:rsidRDefault="00791CCA" w:rsidP="00791C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791CCA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791CCA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10D4D643" w:rsidR="001E7F83" w:rsidRPr="00E40952" w:rsidRDefault="00791CCA" w:rsidP="00791CCA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791CCA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791CCA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502C9597" w:rsidR="001E7F83" w:rsidRPr="00E40952" w:rsidRDefault="00791CCA" w:rsidP="00791C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791CCA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6F95B46E" w:rsidR="00901ED0" w:rsidRPr="00E40952" w:rsidRDefault="0097424D" w:rsidP="00791C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791CCA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48211739" w:rsidR="00901ED0" w:rsidRPr="00E40952" w:rsidRDefault="0097424D" w:rsidP="00791C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791CCA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791CCA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3884BA14" w:rsidR="00901ED0" w:rsidRPr="00E40952" w:rsidRDefault="00791CCA" w:rsidP="00791C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791CCA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559FF254" w:rsidR="00901ED0" w:rsidRPr="00E40952" w:rsidRDefault="00791CCA" w:rsidP="00791CCA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791CCA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74206EBB" w:rsidR="00901ED0" w:rsidRPr="00E40952" w:rsidRDefault="00791CCA" w:rsidP="00791CCA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791CCA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1B45038E" w:rsidR="00901ED0" w:rsidRPr="00E40952" w:rsidRDefault="00791CCA" w:rsidP="00791CCA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791CCA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41A62FBC" w:rsidR="00901ED0" w:rsidRPr="00E40952" w:rsidRDefault="00791CCA" w:rsidP="00791CCA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08432EFB" w:rsidR="0056414C" w:rsidRPr="00E40952" w:rsidRDefault="00791CCA" w:rsidP="00791C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  <w:r w:rsidR="0097424D">
              <w:rPr>
                <w:rFonts w:cs="Tahoma"/>
                <w:color w:val="BFBFBF" w:themeColor="background1" w:themeShade="BF"/>
                <w:sz w:val="18"/>
                <w:szCs w:val="18"/>
              </w:rPr>
              <w:t>,8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791CCA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nonrepresentative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5A6F1EBB" w:rsidR="00901ED0" w:rsidRPr="00E40952" w:rsidRDefault="0097424D" w:rsidP="00791C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791CCA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791CCA">
            <w:pPr>
              <w:pStyle w:val="Prrafodelista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5362F42A" w:rsidR="0056414C" w:rsidRPr="00E40952" w:rsidRDefault="0097424D" w:rsidP="00791CCA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9,10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791CCA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608C1FAA" w:rsidR="00901ED0" w:rsidRPr="00E40952" w:rsidRDefault="0097424D" w:rsidP="00791C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,11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4F866B97" w:rsidR="00901ED0" w:rsidRPr="00E40952" w:rsidRDefault="00791CCA" w:rsidP="00791C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97424D"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791CC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791CCA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3E0EBBDF" w:rsidR="00901ED0" w:rsidRPr="00E40952" w:rsidRDefault="00791CCA" w:rsidP="00791C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itle page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7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A9DB61" w14:textId="77777777" w:rsidR="00FC4F30" w:rsidRDefault="00FC4F3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FC4F30" w:rsidRDefault="00FC4F3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ED2CC2" w14:textId="77777777" w:rsidR="00FC4F30" w:rsidRDefault="00FC4F3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FC4F30" w:rsidRDefault="00FC4F3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CE504A" w14:textId="3C6BA1D3" w:rsidR="00FC4F30" w:rsidRDefault="00FC4F30" w:rsidP="001C6979">
    <w:pPr>
      <w:pStyle w:val="Encabezado"/>
      <w:ind w:left="-851" w:firstLine="0"/>
    </w:pPr>
    <w:r>
      <w:t>TRIPOD Checklist: Prediction Model Development</w:t>
    </w:r>
    <w:r>
      <w:rPr>
        <w:noProof/>
        <w:lang w:val="es-ES" w:eastAsia="es-E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FC4F30" w:rsidRDefault="00FC4F30" w:rsidP="001C6979">
    <w:pPr>
      <w:pStyle w:val="Encabezado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4859"/>
    <w:rsid w:val="000273C3"/>
    <w:rsid w:val="000659B0"/>
    <w:rsid w:val="000E156B"/>
    <w:rsid w:val="001048C0"/>
    <w:rsid w:val="001051E3"/>
    <w:rsid w:val="0019243F"/>
    <w:rsid w:val="001C4655"/>
    <w:rsid w:val="001C6979"/>
    <w:rsid w:val="001E7F83"/>
    <w:rsid w:val="00354DE8"/>
    <w:rsid w:val="003F7122"/>
    <w:rsid w:val="004363E8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670EA"/>
    <w:rsid w:val="00677E77"/>
    <w:rsid w:val="006950D4"/>
    <w:rsid w:val="006C4227"/>
    <w:rsid w:val="006E648C"/>
    <w:rsid w:val="006F1BF0"/>
    <w:rsid w:val="006F44A0"/>
    <w:rsid w:val="00704584"/>
    <w:rsid w:val="007333E2"/>
    <w:rsid w:val="0075500A"/>
    <w:rsid w:val="00764CD4"/>
    <w:rsid w:val="00791CCA"/>
    <w:rsid w:val="007D648A"/>
    <w:rsid w:val="008952D0"/>
    <w:rsid w:val="00901ED0"/>
    <w:rsid w:val="0093039F"/>
    <w:rsid w:val="009364DE"/>
    <w:rsid w:val="00936D8D"/>
    <w:rsid w:val="00953FDB"/>
    <w:rsid w:val="00954F00"/>
    <w:rsid w:val="00964E2D"/>
    <w:rsid w:val="0097424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C4F30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4ADC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Epgrafe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aconcuadrcula">
    <w:name w:val="Table Grid"/>
    <w:basedOn w:val="Tablanormal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unhideWhenUsed/>
    <w:rsid w:val="006F1BF0"/>
    <w:rPr>
      <w:sz w:val="16"/>
      <w:szCs w:val="16"/>
    </w:rPr>
  </w:style>
  <w:style w:type="paragraph" w:styleId="Prrafodelista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Textonotapie">
    <w:name w:val="footnote text"/>
    <w:basedOn w:val="Normal"/>
    <w:link w:val="TextonotapieCar"/>
    <w:rsid w:val="006F1BF0"/>
    <w:pPr>
      <w:spacing w:after="0" w:line="240" w:lineRule="auto"/>
    </w:pPr>
    <w:rPr>
      <w:sz w:val="24"/>
      <w:szCs w:val="24"/>
    </w:rPr>
  </w:style>
  <w:style w:type="character" w:customStyle="1" w:styleId="TextonotapieCar">
    <w:name w:val="Texto nota pie Car"/>
    <w:basedOn w:val="Fuentedeprrafopredeter"/>
    <w:link w:val="Textonotapie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Refdenotaalpie">
    <w:name w:val="footnote reference"/>
    <w:basedOn w:val="Fuentedeprrafopredeter"/>
    <w:rsid w:val="006F1BF0"/>
    <w:rPr>
      <w:vertAlign w:val="superscrip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Epgrafe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aconcuadrcula">
    <w:name w:val="Table Grid"/>
    <w:basedOn w:val="Tablanormal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unhideWhenUsed/>
    <w:rsid w:val="006F1BF0"/>
    <w:rPr>
      <w:sz w:val="16"/>
      <w:szCs w:val="16"/>
    </w:rPr>
  </w:style>
  <w:style w:type="paragraph" w:styleId="Prrafodelista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Textonotapie">
    <w:name w:val="footnote text"/>
    <w:basedOn w:val="Normal"/>
    <w:link w:val="TextonotapieCar"/>
    <w:rsid w:val="006F1BF0"/>
    <w:pPr>
      <w:spacing w:after="0" w:line="240" w:lineRule="auto"/>
    </w:pPr>
    <w:rPr>
      <w:sz w:val="24"/>
      <w:szCs w:val="24"/>
    </w:rPr>
  </w:style>
  <w:style w:type="character" w:customStyle="1" w:styleId="TextonotapieCar">
    <w:name w:val="Texto nota pie Car"/>
    <w:basedOn w:val="Fuentedeprrafopredeter"/>
    <w:link w:val="Textonotapie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Refdenotaalpie">
    <w:name w:val="footnote reference"/>
    <w:basedOn w:val="Fuentedeprrafopredeter"/>
    <w:rsid w:val="006F1BF0"/>
    <w:rPr>
      <w:vertAlign w:val="superscrip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8</Words>
  <Characters>3568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20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Alexander Perdomo Pantoja</cp:lastModifiedBy>
  <cp:revision>4</cp:revision>
  <cp:lastPrinted>2014-10-10T14:41:00Z</cp:lastPrinted>
  <dcterms:created xsi:type="dcterms:W3CDTF">2018-04-05T02:50:00Z</dcterms:created>
  <dcterms:modified xsi:type="dcterms:W3CDTF">2018-04-14T17:42:00Z</dcterms:modified>
  <cp:category/>
</cp:coreProperties>
</file>